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ED6" w:rsidRPr="00BD3EEA" w:rsidRDefault="00D03ED6" w:rsidP="00D03ED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BD3EE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D3E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D3EEA">
        <w:rPr>
          <w:rFonts w:ascii="Times New Roman" w:hAnsi="Times New Roman" w:cs="Times New Roman"/>
          <w:b/>
          <w:sz w:val="24"/>
          <w:szCs w:val="24"/>
        </w:rPr>
        <w:t>Coordinates of human intracellular signaling arra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3251"/>
        <w:gridCol w:w="2540"/>
      </w:tblGrid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540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b/>
                <w:sz w:val="24"/>
                <w:szCs w:val="24"/>
              </w:rPr>
              <w:t>Modific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2540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2540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2540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 xml:space="preserve"> Thr308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 xml:space="preserve"> Ser473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AMPKa</w:t>
            </w:r>
            <w:proofErr w:type="spellEnd"/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S6 ribosomal protein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70 S6 kinase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RAS40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SAPK/JNK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</w:p>
        </w:tc>
      </w:tr>
      <w:tr w:rsidR="00D03ED6" w:rsidRPr="00BD3EEA" w:rsidTr="00736D78">
        <w:tc>
          <w:tcPr>
            <w:tcW w:w="1098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51" w:type="dxa"/>
          </w:tcPr>
          <w:p w:rsidR="00D03ED6" w:rsidRPr="00BD3EEA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GSK-3b</w:t>
            </w:r>
          </w:p>
        </w:tc>
        <w:tc>
          <w:tcPr>
            <w:tcW w:w="2540" w:type="dxa"/>
          </w:tcPr>
          <w:p w:rsidR="00D03ED6" w:rsidRPr="007966C6" w:rsidRDefault="00D03ED6" w:rsidP="00736D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EEA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</w:p>
        </w:tc>
      </w:tr>
    </w:tbl>
    <w:p w:rsidR="00D03ED6" w:rsidRPr="00BD3EEA" w:rsidRDefault="00D03ED6" w:rsidP="00D03ED6">
      <w:pPr>
        <w:rPr>
          <w:rFonts w:ascii="Times New Roman" w:hAnsi="Times New Roman" w:cs="Times New Roman"/>
          <w:sz w:val="24"/>
          <w:szCs w:val="24"/>
        </w:rPr>
      </w:pPr>
    </w:p>
    <w:p w:rsidR="00D03ED6" w:rsidRPr="00BD3EEA" w:rsidRDefault="00D03ED6" w:rsidP="00D03ED6">
      <w:pPr>
        <w:rPr>
          <w:rFonts w:ascii="Times New Roman" w:hAnsi="Times New Roman" w:cs="Times New Roman"/>
          <w:b/>
          <w:sz w:val="24"/>
          <w:szCs w:val="24"/>
        </w:rPr>
      </w:pPr>
    </w:p>
    <w:p w:rsidR="002243F7" w:rsidRDefault="002243F7">
      <w:bookmarkStart w:id="0" w:name="_GoBack"/>
      <w:bookmarkEnd w:id="0"/>
    </w:p>
    <w:sectPr w:rsidR="00224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ED6"/>
    <w:rsid w:val="002243F7"/>
    <w:rsid w:val="00D0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ung Chung</dc:creator>
  <cp:lastModifiedBy>Seyung Chung</cp:lastModifiedBy>
  <cp:revision>1</cp:revision>
  <dcterms:created xsi:type="dcterms:W3CDTF">2015-07-21T20:46:00Z</dcterms:created>
  <dcterms:modified xsi:type="dcterms:W3CDTF">2015-07-21T20:48:00Z</dcterms:modified>
</cp:coreProperties>
</file>